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B4EE9" w14:textId="55EB3BE4" w:rsidR="008A422D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Supplemental</w:t>
      </w:r>
      <w:r w:rsidR="005D4E49" w:rsidRPr="003E7A83">
        <w:rPr>
          <w:rFonts w:ascii="Times New Roman" w:hAnsi="Times New Roman" w:cs="Times New Roman"/>
          <w:b/>
          <w:bCs/>
          <w:sz w:val="22"/>
        </w:rPr>
        <w:t xml:space="preserve"> </w:t>
      </w:r>
      <w:r w:rsidR="008A422D" w:rsidRPr="003E7A8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F1702F">
        <w:rPr>
          <w:rFonts w:ascii="Times New Roman" w:hAnsi="Times New Roman" w:cs="Times New Roman"/>
          <w:b/>
          <w:bCs/>
          <w:sz w:val="22"/>
        </w:rPr>
        <w:t>S4</w:t>
      </w:r>
      <w:r w:rsidR="008A422D" w:rsidRPr="003E7A83">
        <w:rPr>
          <w:rFonts w:ascii="Times New Roman" w:hAnsi="Times New Roman" w:cs="Times New Roman"/>
          <w:b/>
          <w:bCs/>
          <w:sz w:val="22"/>
        </w:rPr>
        <w:t xml:space="preserve">. </w:t>
      </w:r>
      <w:r w:rsidR="008A422D" w:rsidRPr="003E7A83">
        <w:rPr>
          <w:rFonts w:ascii="Times New Roman" w:hAnsi="Times New Roman" w:cs="Times New Roman"/>
          <w:b/>
          <w:sz w:val="22"/>
        </w:rPr>
        <w:t xml:space="preserve">Rat </w:t>
      </w:r>
      <w:r w:rsidR="00F1702F">
        <w:rPr>
          <w:rFonts w:ascii="Times New Roman" w:hAnsi="Times New Roman" w:cs="Times New Roman"/>
          <w:b/>
          <w:sz w:val="22"/>
        </w:rPr>
        <w:t>VSMC</w:t>
      </w:r>
      <w:r w:rsidR="001A0900">
        <w:rPr>
          <w:rFonts w:ascii="Times New Roman" w:hAnsi="Times New Roman" w:cs="Times New Roman" w:hint="eastAsia"/>
          <w:b/>
          <w:sz w:val="22"/>
        </w:rPr>
        <w:t>s</w:t>
      </w:r>
      <w:r w:rsidR="00F1702F">
        <w:rPr>
          <w:rFonts w:ascii="Times New Roman" w:hAnsi="Times New Roman" w:cs="Times New Roman"/>
          <w:b/>
          <w:sz w:val="22"/>
        </w:rPr>
        <w:t xml:space="preserve"> </w:t>
      </w:r>
      <w:r w:rsidR="008A422D" w:rsidRPr="003E7A83">
        <w:rPr>
          <w:rFonts w:ascii="Times New Roman" w:hAnsi="Times New Roman" w:cs="Times New Roman"/>
          <w:b/>
          <w:sz w:val="22"/>
        </w:rPr>
        <w:t>PA-seq reads mapping statistics.</w:t>
      </w:r>
    </w:p>
    <w:tbl>
      <w:tblPr>
        <w:tblW w:w="84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278"/>
        <w:gridCol w:w="1278"/>
        <w:gridCol w:w="1206"/>
        <w:gridCol w:w="1120"/>
        <w:gridCol w:w="1270"/>
        <w:gridCol w:w="1120"/>
      </w:tblGrid>
      <w:tr w:rsidR="001A58C0" w:rsidRPr="003E7A83" w14:paraId="36AE1BF5" w14:textId="77777777" w:rsidTr="00B82E1E">
        <w:trPr>
          <w:trHeight w:val="95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EFBEA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30D7C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920D8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leftChars="56" w:left="118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trand specific reads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DCD4B" w14:textId="77777777" w:rsidR="0077379E" w:rsidRPr="003E7A83" w:rsidRDefault="004B20E9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="0077379E"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="0077379E"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99363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E7E7F9" w14:textId="77777777" w:rsidR="0077379E" w:rsidRPr="003E7A83" w:rsidRDefault="004B20E9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="0077379E"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="0077379E"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B1F57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2 mapping rate</w:t>
            </w:r>
          </w:p>
        </w:tc>
      </w:tr>
      <w:tr w:rsidR="001A58C0" w:rsidRPr="003E7A83" w14:paraId="77624A34" w14:textId="77777777" w:rsidTr="00B82E1E">
        <w:trPr>
          <w:trHeight w:val="546"/>
        </w:trPr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34731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</w:t>
            </w:r>
            <w:r w:rsidR="006336C8" w:rsidRPr="003E7A83">
              <w:rPr>
                <w:sz w:val="22"/>
                <w:szCs w:val="22"/>
              </w:rPr>
              <w:t xml:space="preserve"> week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EFDB0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6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22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246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72F71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0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6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514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3C81B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1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88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0ADA4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43.1%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253E9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1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694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74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9B145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57.1%</w:t>
            </w:r>
          </w:p>
        </w:tc>
      </w:tr>
      <w:tr w:rsidR="0077379E" w:rsidRPr="003E7A83" w14:paraId="65738266" w14:textId="77777777" w:rsidTr="00B82E1E">
        <w:trPr>
          <w:trHeight w:val="546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59832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</w:t>
            </w:r>
            <w:r w:rsidR="006336C8" w:rsidRPr="003E7A83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76C5E8E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35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87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6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41D63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9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52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3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985AD1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2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43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10DCC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42.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FDB06FA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9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9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783AD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55.2%</w:t>
            </w:r>
          </w:p>
        </w:tc>
      </w:tr>
    </w:tbl>
    <w:p w14:paraId="74F5BE49" w14:textId="236F0175" w:rsidR="008E441C" w:rsidRPr="003E7A83" w:rsidRDefault="00ED040C" w:rsidP="00EC5240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sz w:val="22"/>
        </w:rPr>
        <w:t xml:space="preserve"> </w:t>
      </w:r>
      <w:bookmarkEnd w:id="0"/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49031" w14:textId="77777777" w:rsidR="00965043" w:rsidRDefault="00965043" w:rsidP="00F24E97">
      <w:r>
        <w:separator/>
      </w:r>
    </w:p>
  </w:endnote>
  <w:endnote w:type="continuationSeparator" w:id="0">
    <w:p w14:paraId="515A52B1" w14:textId="77777777" w:rsidR="00965043" w:rsidRDefault="00965043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C21251" w14:textId="77777777" w:rsidR="00965043" w:rsidRDefault="00965043" w:rsidP="00F24E97">
      <w:r>
        <w:separator/>
      </w:r>
    </w:p>
  </w:footnote>
  <w:footnote w:type="continuationSeparator" w:id="0">
    <w:p w14:paraId="5A0F2E98" w14:textId="77777777" w:rsidR="00965043" w:rsidRDefault="00965043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900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0CE5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3FE7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2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C1FA3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0B55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043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5240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1702F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385BA7FB-F63E-4518-B84D-36DC2EF1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608F9-6C01-427F-AFD2-C80727764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>china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7</cp:revision>
  <dcterms:created xsi:type="dcterms:W3CDTF">2017-11-19T10:19:00Z</dcterms:created>
  <dcterms:modified xsi:type="dcterms:W3CDTF">2018-01-11T11:04:00Z</dcterms:modified>
</cp:coreProperties>
</file>